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AA01A" w14:textId="381D9267" w:rsidR="00380E59" w:rsidRDefault="000B1184">
      <w:pP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3740F3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Table S1</w:t>
      </w:r>
      <w:r w:rsidR="0094154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3740F3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The transcription accession of </w:t>
      </w:r>
      <w:r w:rsidRPr="003740F3"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Jc</w:t>
      </w:r>
      <w:r>
        <w:rPr>
          <w:rFonts w:ascii="Times New Roman" w:eastAsia="等线" w:hAnsi="Times New Roman" w:cs="Times New Roman"/>
          <w:i/>
          <w:iCs/>
          <w:color w:val="000000" w:themeColor="text1"/>
          <w:kern w:val="0"/>
          <w:sz w:val="24"/>
          <w:szCs w:val="24"/>
        </w:rPr>
        <w:t>WOX</w:t>
      </w:r>
      <w:r w:rsidRPr="003740F3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genes expression analysis</w:t>
      </w:r>
      <w:r w:rsidR="0094154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5"/>
        <w:gridCol w:w="5093"/>
        <w:gridCol w:w="987"/>
        <w:gridCol w:w="1537"/>
      </w:tblGrid>
      <w:tr w:rsidR="00091352" w:rsidRPr="003740F3" w14:paraId="67DB6301" w14:textId="77777777" w:rsidTr="00091352">
        <w:trPr>
          <w:trHeight w:val="456"/>
        </w:trPr>
        <w:tc>
          <w:tcPr>
            <w:tcW w:w="53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76D7E1" w14:textId="30085033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298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448804" w14:textId="16138FCB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ranscriptional sample description</w:t>
            </w:r>
          </w:p>
        </w:tc>
        <w:tc>
          <w:tcPr>
            <w:tcW w:w="148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5B766E" w14:textId="2355647D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mple</w:t>
            </w:r>
          </w:p>
        </w:tc>
      </w:tr>
      <w:tr w:rsidR="00091352" w:rsidRPr="003740F3" w14:paraId="2050525C" w14:textId="77777777" w:rsidTr="00091352">
        <w:trPr>
          <w:trHeight w:val="456"/>
        </w:trPr>
        <w:tc>
          <w:tcPr>
            <w:tcW w:w="53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A458" w14:textId="77777777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4B9B7C" w14:textId="77777777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C3E2" w14:textId="0906248D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me</w:t>
            </w:r>
          </w:p>
        </w:tc>
        <w:tc>
          <w:tcPr>
            <w:tcW w:w="90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74CB" w14:textId="766F8B46" w:rsidR="00091352" w:rsidRPr="003740F3" w:rsidRDefault="00091352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ession</w:t>
            </w:r>
          </w:p>
        </w:tc>
      </w:tr>
      <w:tr w:rsidR="000B1184" w:rsidRPr="003740F3" w14:paraId="443035ED" w14:textId="77777777" w:rsidTr="00091352">
        <w:trPr>
          <w:trHeight w:val="456"/>
        </w:trPr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A587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701A6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hree tissues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1D69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af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3B3C" w14:textId="4376D1FC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750580</w:t>
            </w:r>
          </w:p>
        </w:tc>
      </w:tr>
      <w:tr w:rsidR="000B1184" w:rsidRPr="003740F3" w14:paraId="46A2C5C5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1A9B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298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91C3C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1791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oot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F37C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750579</w:t>
            </w:r>
          </w:p>
        </w:tc>
      </w:tr>
      <w:tr w:rsidR="000B1184" w:rsidRPr="003740F3" w14:paraId="65D0DE36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FBB8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AA3EC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8C19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e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5C1F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750581</w:t>
            </w:r>
          </w:p>
        </w:tc>
      </w:tr>
      <w:tr w:rsidR="000B1184" w:rsidRPr="003740F3" w14:paraId="4D63C02B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AC5D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863118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403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DA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0175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78</w:t>
            </w:r>
          </w:p>
        </w:tc>
      </w:tr>
      <w:tr w:rsidR="000B1184" w:rsidRPr="003740F3" w14:paraId="45707951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0339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184DC3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C2A8D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DA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2EAE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1</w:t>
            </w:r>
          </w:p>
        </w:tc>
      </w:tr>
      <w:tr w:rsidR="000B1184" w:rsidRPr="003740F3" w14:paraId="77B9C105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E36F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3C5FA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11E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DA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0ED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3</w:t>
            </w:r>
          </w:p>
        </w:tc>
      </w:tr>
      <w:tr w:rsidR="000B1184" w:rsidRPr="003740F3" w14:paraId="10FBEA1C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D860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2FA295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he seeds at different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d</w:t>
            </w: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velopmental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tag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0172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DA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7204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5</w:t>
            </w:r>
          </w:p>
        </w:tc>
      </w:tr>
      <w:tr w:rsidR="000B1184" w:rsidRPr="003740F3" w14:paraId="5D539870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E1CE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36710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B8BE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DAP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0207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6</w:t>
            </w:r>
          </w:p>
        </w:tc>
      </w:tr>
      <w:tr w:rsidR="000B1184" w:rsidRPr="003740F3" w14:paraId="061A1D8B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BEEF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BFB69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8B818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DAP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B5F77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7</w:t>
            </w:r>
          </w:p>
        </w:tc>
      </w:tr>
      <w:tr w:rsidR="000B1184" w:rsidRPr="003740F3" w14:paraId="5D29EB4E" w14:textId="77777777" w:rsidTr="00091352">
        <w:trPr>
          <w:trHeight w:val="456"/>
        </w:trPr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EC11A6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8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6DD0F8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F66E66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DAP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F5EA4B" w14:textId="77777777" w:rsidR="000B1184" w:rsidRPr="003740F3" w:rsidRDefault="000B1184" w:rsidP="004C021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740F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RX809788</w:t>
            </w:r>
          </w:p>
        </w:tc>
      </w:tr>
    </w:tbl>
    <w:p w14:paraId="58A0175A" w14:textId="24488E45" w:rsidR="000B1184" w:rsidRPr="00AE1B1C" w:rsidRDefault="00AE1B1C">
      <w:pPr>
        <w:rPr>
          <w:rFonts w:ascii="Times New Roman" w:hAnsi="Times New Roman" w:cs="Times New Roman"/>
          <w:szCs w:val="21"/>
        </w:rPr>
      </w:pPr>
      <w:r w:rsidRPr="00AE1B1C">
        <w:rPr>
          <w:rFonts w:ascii="Times New Roman" w:hAnsi="Times New Roman" w:cs="Times New Roman"/>
          <w:szCs w:val="21"/>
        </w:rPr>
        <w:t>DAP</w:t>
      </w:r>
      <w:r w:rsidRPr="00AE1B1C">
        <w:rPr>
          <w:rFonts w:ascii="Times New Roman" w:hAnsi="Times New Roman" w:cs="Times New Roman"/>
          <w:szCs w:val="21"/>
        </w:rPr>
        <w:t>：</w:t>
      </w:r>
      <w:r w:rsidRPr="00AE1B1C">
        <w:rPr>
          <w:rFonts w:ascii="Times New Roman" w:eastAsia="华文新魏" w:hAnsi="Times New Roman" w:cs="Times New Roman"/>
          <w:bCs/>
          <w:szCs w:val="21"/>
        </w:rPr>
        <w:t>days after pollination.</w:t>
      </w:r>
    </w:p>
    <w:sectPr w:rsidR="000B1184" w:rsidRPr="00AE1B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9CB5A" w14:textId="77777777" w:rsidR="00C51B48" w:rsidRDefault="00C51B48" w:rsidP="009B1EDC">
      <w:r>
        <w:separator/>
      </w:r>
    </w:p>
  </w:endnote>
  <w:endnote w:type="continuationSeparator" w:id="0">
    <w:p w14:paraId="7375C487" w14:textId="77777777" w:rsidR="00C51B48" w:rsidRDefault="00C51B48" w:rsidP="009B1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8E46E" w14:textId="77777777" w:rsidR="00C51B48" w:rsidRDefault="00C51B48" w:rsidP="009B1EDC">
      <w:r>
        <w:separator/>
      </w:r>
    </w:p>
  </w:footnote>
  <w:footnote w:type="continuationSeparator" w:id="0">
    <w:p w14:paraId="4C688C3A" w14:textId="77777777" w:rsidR="00C51B48" w:rsidRDefault="00C51B48" w:rsidP="009B1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C061F"/>
    <w:rsid w:val="00091352"/>
    <w:rsid w:val="000B1184"/>
    <w:rsid w:val="002700D0"/>
    <w:rsid w:val="002C061F"/>
    <w:rsid w:val="00380E59"/>
    <w:rsid w:val="004412E0"/>
    <w:rsid w:val="006F2C2B"/>
    <w:rsid w:val="006F7C95"/>
    <w:rsid w:val="0094154C"/>
    <w:rsid w:val="009B1EDC"/>
    <w:rsid w:val="00AE1B1C"/>
    <w:rsid w:val="00C5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5659B"/>
  <w15:chartTrackingRefBased/>
  <w15:docId w15:val="{1E1F9A9D-0D84-4548-9221-2FDF791F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1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E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倩文</dc:creator>
  <cp:keywords/>
  <dc:description/>
  <cp:lastModifiedBy>蔡 倩文</cp:lastModifiedBy>
  <cp:revision>5</cp:revision>
  <dcterms:created xsi:type="dcterms:W3CDTF">2021-06-13T07:40:00Z</dcterms:created>
  <dcterms:modified xsi:type="dcterms:W3CDTF">2021-06-14T08:04:00Z</dcterms:modified>
</cp:coreProperties>
</file>